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FACF0" w14:textId="77777777" w:rsidR="006464F3" w:rsidRDefault="006464F3" w:rsidP="006464F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  <w:lang w:eastAsia="zh-CN"/>
        </w:rPr>
      </w:pPr>
      <w:r w:rsidRPr="00873CF3">
        <w:rPr>
          <w:rFonts w:ascii="Times New Roman" w:hAnsi="Times New Roman" w:cs="Times New Roman" w:hint="eastAsia"/>
          <w:i w:val="0"/>
          <w:lang w:eastAsia="zh-CN"/>
        </w:rPr>
        <w:t>T</w:t>
      </w:r>
      <w:r w:rsidRPr="00873CF3">
        <w:rPr>
          <w:rFonts w:ascii="Times New Roman" w:hAnsi="Times New Roman" w:cs="Times New Roman"/>
          <w:i w:val="0"/>
          <w:lang w:eastAsia="zh-CN"/>
        </w:rPr>
        <w:t>able S1:</w:t>
      </w:r>
      <w:r w:rsidRPr="00873CF3">
        <w:t xml:space="preserve"> </w:t>
      </w:r>
      <w:r w:rsidRPr="00873CF3">
        <w:rPr>
          <w:rFonts w:ascii="Times New Roman" w:hAnsi="Times New Roman" w:cs="Times New Roman"/>
          <w:b w:val="0"/>
          <w:i w:val="0"/>
          <w:lang w:eastAsia="zh-CN"/>
        </w:rPr>
        <w:t>Characteristic of RAR quartil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12"/>
        <w:gridCol w:w="1256"/>
        <w:gridCol w:w="1197"/>
        <w:gridCol w:w="1149"/>
        <w:gridCol w:w="1256"/>
        <w:gridCol w:w="1256"/>
        <w:gridCol w:w="1214"/>
        <w:gridCol w:w="626"/>
      </w:tblGrid>
      <w:tr w:rsidR="005C0203" w:rsidRPr="005C0203" w14:paraId="0767D33A" w14:textId="77777777" w:rsidTr="005C0203">
        <w:trPr>
          <w:trHeight w:val="624"/>
          <w:tblHeader/>
          <w:jc w:val="center"/>
        </w:trPr>
        <w:tc>
          <w:tcPr>
            <w:tcW w:w="120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25F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0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3A9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0A24B15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(n = 40133)</w:t>
            </w:r>
          </w:p>
        </w:tc>
        <w:tc>
          <w:tcPr>
            <w:tcW w:w="57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FB1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  <w:p w14:paraId="5FB4B32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7437)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3E3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  <w:p w14:paraId="65422D7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8868)</w:t>
            </w:r>
          </w:p>
        </w:tc>
        <w:tc>
          <w:tcPr>
            <w:tcW w:w="60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BB0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  <w:p w14:paraId="66D2712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10724)</w:t>
            </w:r>
          </w:p>
        </w:tc>
        <w:tc>
          <w:tcPr>
            <w:tcW w:w="60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F56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  <w:p w14:paraId="2712638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13104)</w:t>
            </w:r>
          </w:p>
        </w:tc>
        <w:tc>
          <w:tcPr>
            <w:tcW w:w="58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4C1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29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F9D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5C0203" w:rsidRPr="005C0203" w14:paraId="7786FFD8" w14:textId="77777777" w:rsidTr="005C0203">
        <w:trPr>
          <w:trHeight w:val="624"/>
          <w:tblHeader/>
          <w:jc w:val="center"/>
        </w:trPr>
        <w:tc>
          <w:tcPr>
            <w:tcW w:w="120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FFE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3F9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DCB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45E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B54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2F3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9F4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82F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3BE87866" w14:textId="77777777" w:rsidTr="005C0203">
        <w:trPr>
          <w:jc w:val="center"/>
        </w:trPr>
        <w:tc>
          <w:tcPr>
            <w:tcW w:w="12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FCC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ALB, Mean (SE)</w:t>
            </w:r>
          </w:p>
        </w:tc>
        <w:tc>
          <w:tcPr>
            <w:tcW w:w="6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1DB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33 (0.01)</w:t>
            </w:r>
          </w:p>
        </w:tc>
        <w:tc>
          <w:tcPr>
            <w:tcW w:w="5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CB5C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69 (0.01)</w:t>
            </w:r>
          </w:p>
        </w:tc>
        <w:tc>
          <w:tcPr>
            <w:tcW w:w="5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1AB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42 (0.00)</w:t>
            </w:r>
          </w:p>
        </w:tc>
        <w:tc>
          <w:tcPr>
            <w:tcW w:w="6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914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25 (0.00)</w:t>
            </w:r>
          </w:p>
        </w:tc>
        <w:tc>
          <w:tcPr>
            <w:tcW w:w="6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56D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.98 (0.00)</w:t>
            </w:r>
          </w:p>
        </w:tc>
        <w:tc>
          <w:tcPr>
            <w:tcW w:w="58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4E3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1547.29</w:t>
            </w:r>
          </w:p>
        </w:tc>
        <w:tc>
          <w:tcPr>
            <w:tcW w:w="2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AB9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52932907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A6A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ALT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97C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.77(0.16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AD3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7.85(0.33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335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6.52 (0.2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E10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.26 (0.2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964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3.50 (0.27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AEE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26.36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CBF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4C1472E8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E62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AST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721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.47(0.1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41D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.99(0.20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7CC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.52 (0.2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885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.26 (0.1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D48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.12 (0.23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535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0.21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82F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C0203" w:rsidRPr="005C0203" w14:paraId="035848C5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101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Ca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113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.44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3A89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.61(0.02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D1C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.48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761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.40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3B8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.28 (0.0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4DB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522.6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2A5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369385E4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614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O3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Mea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544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4.71(0.06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1B4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4.82(0.10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894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4.76 (0.0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E5A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4.76 (0.0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F91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4.51 (0.06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8A2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0.2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D1F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C0203" w:rsidRPr="005C0203" w14:paraId="3C972C62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516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GGT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7A2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7.88(0.26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7B5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7.78(0.42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A46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6.93 (0.4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184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.17 (0.5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DF2A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.63 (0.5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8D3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3.21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58B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5C0203" w:rsidRPr="005C0203" w14:paraId="29C1B282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7A4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Glu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C4F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7.45 (0.2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1DE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1.63 (0.28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E709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4.89 (0.35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5CF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9.20 (0.4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898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3.98 (0.4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095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920.68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390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3CE457D8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E23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TP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52A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1.96 (0.10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1E5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4.73 (0.14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E0D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2.33 (0.1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7D8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0.96 (0.1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F4C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9.86 (0.10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C58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222.2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294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70121BC8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C53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TG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E7A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46.84 (1.1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057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40.89 (2.08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2E1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48.93 (2.0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51B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52.25 (1.8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E09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45.19 (1.47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0E3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5.45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9DA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5C0203" w:rsidRPr="005C0203" w14:paraId="712130F2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BB4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UA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2A6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.38 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46D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.49 (0.02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E1B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.38 (0.0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6FD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.36 (0.0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773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.28 (0.0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A3F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73.36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01C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68C63EDB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B07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DB0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85 (0.00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998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84 (0.00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AA2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84 (0.0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944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85 (0.0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70E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88 (0.0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5DD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29.60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4BA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7CDA0A59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3FF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a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F8EA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39.19 (0.06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E2B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39.40 (0.1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A9E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39.23 (0.0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E28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39.19 (0.0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4C4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38.94 (0.06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592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23.23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BFD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1BEF34B4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F7B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K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D2D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01 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48A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02 (0.0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AC0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00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147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00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C7D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01 (0.0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5C0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.71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495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5C0203" w:rsidRPr="005C0203" w14:paraId="6A745C62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8E8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Cl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4A5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3.50 (0.08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5E9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2.75 (0.1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C9A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3.46 (0.09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D18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3.80 (0.0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006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3.98 (0.0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492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88.9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A10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55827ED6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FE3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LymP</w:t>
            </w:r>
            <w:proofErr w:type="spell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129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9.97 (0.08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14C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0.49 (0.1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F68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0.43 (0.1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951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0.08 (0.1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BEA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.88 (0.14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A25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11.52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36A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44C7C088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B87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MonP</w:t>
            </w:r>
            <w:proofErr w:type="spell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E6E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.97 (0.02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09C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.01 (0.0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EE2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.95 (0.0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A24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.00 (0.0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D35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.91 (0.04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7E0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2.35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DE8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5C0203" w:rsidRPr="005C0203" w14:paraId="55CE3AEC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FE2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EoP</w:t>
            </w:r>
            <w:proofErr w:type="spell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8C8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82 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761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73 (0.03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93B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81 (0.0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958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89 (0.0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03A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83 (0.0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077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1.35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728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C0203" w:rsidRPr="005C0203" w14:paraId="12C105D5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4B1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BaP</w:t>
            </w:r>
            <w:proofErr w:type="spell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DB7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70 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1E1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67 (0.0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C78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69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581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71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403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74 (0.0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AAB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39.6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15E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6906CB99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82F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Lym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F54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13 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88F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10 (0.0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669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12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449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15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FBE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15 (0.0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4C0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7.40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2EC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C0203" w:rsidRPr="005C0203" w14:paraId="540BC82D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A7D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Mon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B53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56 (0.00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4EE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55 (0.00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F62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55 (0.0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B77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57 (0.0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474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58 (0.00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ADA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44.85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CBF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52DA2C06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537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Segne</w:t>
            </w:r>
            <w:proofErr w:type="spell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01D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34 (0.02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B07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17 (0.03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80A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22 (0.0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3BC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32 (0.0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AC4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63 (0.03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9E8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66.80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2AC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32E011C8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B53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Eo</w:t>
            </w:r>
            <w:proofErr w:type="spell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494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20 (0.00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39C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19 (0.00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4D6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20 (0.0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02F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21 (0.0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BCE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21 (0.00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C71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49.02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5B8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3455CF0D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EC5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Ba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9DE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4(0.00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069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4(0.00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3D2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9FE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4 (0.0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D98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0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041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23.56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678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4039F40F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03F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RBC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A15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70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EC7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83(0.0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356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73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860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69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B8C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.56 (0.0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466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404.0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6EA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6F091D46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C98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g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8C7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.32 (0.02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DF0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.02 (0.04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2C3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.61 (0.0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32E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.32 (0.0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1B4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.36 (0.03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CF6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=1528.7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B2D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7DAF00C0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FC9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Hem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17E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2.15 (0.0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CE9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3.91 (0.10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5B7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2.80 (0.0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7BB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2.13 (0.0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E2E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9.77 (0.0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134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264.44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6B7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4630BA95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CE1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MCH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453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9.83 (0.0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338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1.05 (0.1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DF7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0.60 (0.0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CA1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0.11 (0.09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E4B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7.57 (0.1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6DE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451.18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573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7594222D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C06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HC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Mea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9DF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0.53 (0.0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D9F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1.14 (0.04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9CA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0.92 (0.0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DC6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0.63 (0.0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5F0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9.42 (0.06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C86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705.74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824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3B7380A0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1B9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RDW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859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2.92 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E21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2.09 (0.0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B6D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2.51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52A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2.94 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C67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4.12 (0.0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64C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0679.00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148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44C9839F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495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MPV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CEC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.18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185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.14(0.02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5AA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.15(0.0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C5F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.18(0.0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F7F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.24 (0.0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556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23.9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5E9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56F539E3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508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HDL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A50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3.00 (0.22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E06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2.44 (0.33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C9E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2.71 (0.3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625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3.19 (0.3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63F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3.64 (0.24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8FC0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2.27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928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72C168A6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8D5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Ualb</w:t>
            </w:r>
            <w:proofErr w:type="spell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F35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2.03 (1.4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B3D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6.65 (1.08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FBE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0.69 (2.15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A5D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.16 (1.7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B3B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5.50 (4.76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4BE8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14.36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4AF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3207EB29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ABB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MI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EF7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.48 (0.0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05DF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.92 (0.09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6E2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7.60 (0.1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384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.94 (0.1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473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1.44 (0.1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357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884.85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F55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5D22AEF5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495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5C02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e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EA2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5.55 (0.20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6F6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8.07 (0.3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78D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4.30 (0.2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789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8.73 (0.2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55E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0.99 (0.2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745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446.4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AC8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16D5D239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D20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UACR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6AD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0.52 (1.56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C62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3.25 (0.78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8C0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9.24 (2.6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E70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2.85 (1.6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9C0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6.64 (4.65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CA5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43.65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CAA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436F3442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8ED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EGFR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193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3.91 (0.2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FD0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15.08 (0.48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7E9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6.26 (0.4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45E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0.02 (0.3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E64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4.46 (0.4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AAB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690.25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5EE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79D38F80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A33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II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3E2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5.39 (3.36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C2E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42.31 (4.7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A08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8.66 (5.5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7D5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48.27 (4.8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36D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2.16 (5.83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A85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=148.00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9BD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608F0C96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2B5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LR, Mean (SE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976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22(0.0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431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13(0.02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EE4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13(0.0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C54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19 (0.0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0F9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.43 (0.0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66D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=178.90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801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00A6DA1B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C2D6" w14:textId="77777777" w:rsidR="006464F3" w:rsidRPr="005C0203" w:rsidRDefault="006464F3" w:rsidP="00B32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proofErr w:type="gramStart"/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7E9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EBA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573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AD2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7DC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8E1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2200.46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FA4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797B8B97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DC8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130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9447 (48.3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5BF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924 (63.8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6DF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943 (52.4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AF5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118 (45.9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6EA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462 (31.45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F8A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162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6054469A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0D4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319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0686 (51.6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F91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513 (36.1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F10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925 (47.5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5A5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606 (54.1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0D5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642 (68.55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F2F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BE3F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39CAA950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68A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宋体" w:hAnsi="Times New Roman" w:cs="Times New Roman"/>
                <w:sz w:val="20"/>
                <w:szCs w:val="20"/>
              </w:rPr>
              <w:t>Ethnicity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697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27E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F16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2D04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94F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E1B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1527.07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E71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62A51B9B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260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845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531 (8.15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582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657 (8.0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63E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816 (8.3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7F8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966 (8.2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BD2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092 (8.0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64B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22E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53A767BA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EB8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EBF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7452 (68.88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479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785 (75.23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31C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141 (71.95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17F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718 (68.8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CCD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808 (59.5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AAC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572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5852FFE5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232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C40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253(10.72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A02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44 (4.54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A63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291(7.15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FA2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097(10.8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54C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121(20.27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23E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155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75F275D4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DFD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FBC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897 (12.25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AB2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251 (12.22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290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620 (12.59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6D5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943 (12.1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C29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083 (12.07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858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D23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37F55403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4E3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宋体" w:hAnsi="Times New Roman" w:cs="Times New Roman"/>
                <w:sz w:val="20"/>
                <w:szCs w:val="20"/>
              </w:rPr>
              <w:t>Marital status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365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08F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940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393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0CC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116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159.24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41F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5AAAC9AE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CD6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F23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2600 (60.5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DCE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930 (57.13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86B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304 (64.4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18A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308 (62.7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E0B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058 (57.99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883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038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3117706D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FE6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Other (widowed, divorced, separated, never married, living with a partner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F90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7533 (39.4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720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507 (42.87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CF7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564 (35.5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B60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416 (37.2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6A4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046 (42.0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1F4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7EB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6F621244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CAA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R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612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182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307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29D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11D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3F1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183.68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353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003713B7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A1E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133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159 (13.6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4D6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373 (11.77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E84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643 (11.8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911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093 (13.5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F8C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050 (17.5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3F6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A94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6D91037E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FDD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t Poor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067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1974 (86.3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7BF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064 (88.23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74E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225 (88.1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379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631 (86.5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000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054 (82.49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0A7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D73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2D6C0098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EBC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775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AE5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8E9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E8F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ACC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743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29.86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0EC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C0203" w:rsidRPr="005C0203" w14:paraId="23B72F4B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921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A7F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3056 (54.90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5A8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560 (57.18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705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177 (54.6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932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016 (53.69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CE9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303 (54.09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D3D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EC0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161DF460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21E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0DC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7077 (45.10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C01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77 (42.82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17E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691 (45.3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D17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708 (46.31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969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801 (45.9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338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CA9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2AB0CB13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C18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D3F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050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42D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771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758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B32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172.99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046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0A6A29DC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6CF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5FF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1336 (18.84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A80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850 (15.88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D75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416 (17.9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C53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093 (19.45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0FE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977 (22.04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79E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E8E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263527A9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9006" w14:textId="2A732023" w:rsidR="006464F3" w:rsidRPr="005C0203" w:rsidRDefault="006464F3" w:rsidP="005C02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high school or</w:t>
            </w:r>
            <w:r w:rsidR="005C0203" w:rsidRPr="005C020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equivalent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0B5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486 (23.8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298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768 (22.87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2C9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081 (24.7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072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459 (23.2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3CE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178 (24.6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416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1F2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3909B870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47F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038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9311 (57.29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5DB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819 (61.2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D8C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371 (57.3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EC9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172 (57.2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FE0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949 (53.35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445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2DC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382263EF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658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82E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9A7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5F7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189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5A2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842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335.43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C10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4EDB77DA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AB7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577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5375 (31.2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2D0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633 (27.0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3E7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141 (28.4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E5D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947 (31.2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B42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654 (38.0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461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634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5FEC7359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D6F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835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4758 (68.7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8B7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804 (72.9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E1E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727 (71.5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03D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777 (68.7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BCB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450 (61.9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D85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212E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1C73E189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FD1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3A7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C7C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2F7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43C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BE8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F77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495.74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38B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43242771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F8F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Low physical activity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A95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8538 (43.6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E74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44 (38.0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46C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602 (40.05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511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949 (44.1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170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143 (52.4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62E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BE3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22C0C933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E88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igh physical activity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572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1595 (56.3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7F8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593 (61.99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803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266 (59.95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47C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775 (55.8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754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961 (47.59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022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9E9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14DBB20A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6D3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A51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A80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806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5B3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3EB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0ED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3915.43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C4B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65D0FED9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E72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7B8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6377 (93.7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413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353 (99.21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686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661 (98.3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B1E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214 (96.7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A74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149 (80.7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44E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4FC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01E8DC49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B33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D31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756(6.2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12B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4 (0.79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9A5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07 (1.6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089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10 (3.30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D5F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955(19.2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CB3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A5F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63397C62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7910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398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C09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1EB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3A7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5F0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109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1326.21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5F8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30D3DBC1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9A3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D97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4776 (65.81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C89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678 (77.14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7BC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014 (70.2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9E9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351 (61.8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04B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733 (54.21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5A0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F3A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26384A84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5AA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5C7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5357 (34.19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D42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759 (22.86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53C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54 (29.7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C5F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373 (38.1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A7C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371 (45.79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9FC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C79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2BD96F04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63F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Style w:val="af3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 mellitus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2B6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1AB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406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089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F8B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D56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1277.62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8DB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7213548D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C0B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467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3723 (88.26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00D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935 (95.0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841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847 (91.6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1DA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949 (86.66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455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992 (79.7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CA2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9A3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70B84231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941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162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410(11.74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5BB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502 (4.9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3FE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21(8.3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E18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775(13.34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A76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112(20.2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C61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A95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651039C0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53B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宋体" w:hAnsi="Times New Roman" w:cs="Times New Roman"/>
                <w:sz w:val="20"/>
                <w:szCs w:val="20"/>
              </w:rPr>
              <w:t>Hyperlipidemia</w:t>
            </w: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DF3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EFE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A61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A26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4D8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A3B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257.86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400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2D5D6F2B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5DD8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F699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1960 (29.0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F7D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20 (34.7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C08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774 (29.6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442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968 (26.2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53B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398 (25.5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CBF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3121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41ED4FCD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969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141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28173 (70.9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A71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4617 (65.25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7E7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094 (70.3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3B2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756 (73.7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2F46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706 (74.4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691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ACC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3535E93F" w14:textId="77777777" w:rsidTr="005C0203">
        <w:trPr>
          <w:jc w:val="center"/>
        </w:trPr>
        <w:tc>
          <w:tcPr>
            <w:tcW w:w="120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33B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KD, </w:t>
            </w:r>
            <w:proofErr w:type="gramStart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5E2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D46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768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614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750E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68C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χ²=1176.03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D00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203" w:rsidRPr="005C0203" w14:paraId="4DE697D8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F90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F435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3338 (86.73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628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807 (92.96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D31D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7860 (90.83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0117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8907 (85.32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851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9764 (77.92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332C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EFD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203" w:rsidRPr="005C0203" w14:paraId="1B37C984" w14:textId="77777777" w:rsidTr="005C0203">
        <w:trPr>
          <w:jc w:val="center"/>
        </w:trPr>
        <w:tc>
          <w:tcPr>
            <w:tcW w:w="12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0EA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5764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795(13.27)</w:t>
            </w:r>
          </w:p>
        </w:tc>
        <w:tc>
          <w:tcPr>
            <w:tcW w:w="57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63A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630 (7.04)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E79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008(9.17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B252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1817(14.68)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A4F0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03">
              <w:rPr>
                <w:rFonts w:ascii="Times New Roman" w:eastAsia="Times New Roman" w:hAnsi="Times New Roman" w:cs="Times New Roman"/>
                <w:sz w:val="20"/>
                <w:szCs w:val="20"/>
              </w:rPr>
              <w:t>3340(22.08)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9163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42BB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4F3" w:rsidRPr="005C0203" w14:paraId="7AE93077" w14:textId="77777777" w:rsidTr="005C0203">
        <w:trPr>
          <w:jc w:val="center"/>
        </w:trPr>
        <w:tc>
          <w:tcPr>
            <w:tcW w:w="5000" w:type="pct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8EAA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l estimates accounted for complex survey designs. 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AR, red cell distribution width-to-albumin ratio; CKD, chronic kidney disease; UACR, urinary albumin‒creatinine ratio; EGFR, estimated glomerular filtration rate; NLR, neutrophil-to-lymphocyte ratio; SII, systemic immune-inflammatory index;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odium;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K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 potassium; Cl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hlorid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</w:t>
            </w:r>
            <w:r w:rsidRPr="005C02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HCO₃⁻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icarbonat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,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calcium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</w:t>
            </w:r>
            <w:proofErr w:type="spellStart"/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cr</w:t>
            </w:r>
            <w:proofErr w:type="spellEnd"/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ALB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bumin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TP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protein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Glu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TG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glycerides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HDL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-density lipoprotein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UA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ric acid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ALT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anine transaminas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AST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artate transaminas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GGT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mma-glutamyl transferas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BAP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ophil percentag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</w:t>
            </w:r>
            <w:proofErr w:type="spellStart"/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LymP</w:t>
            </w:r>
            <w:proofErr w:type="spellEnd"/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mphocyte percentag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</w:t>
            </w:r>
            <w:proofErr w:type="spellStart"/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nP</w:t>
            </w:r>
            <w:proofErr w:type="spellEnd"/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onocyte percentag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</w:t>
            </w:r>
            <w:proofErr w:type="spellStart"/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EoP</w:t>
            </w:r>
            <w:proofErr w:type="spellEnd"/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osinophil percentag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Lym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solute lymphocyte count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Mon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onocyte count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</w:t>
            </w:r>
            <w:proofErr w:type="spellStart"/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Eo</w:t>
            </w:r>
            <w:proofErr w:type="spellEnd"/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osinophil count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Senge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gmented neutrophil count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Ba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asophil count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RBC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d blood cell count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Hg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moglobin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Hem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atocrit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MCH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an corpuscular hemoglobin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MCHC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an corpuscular hemoglobin concentration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RDW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d cell distribution width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MPV,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an platelet volume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MCV,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corpuscular volume; PIR, poverty income ratio; BMI, body mass index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; </w:t>
            </w:r>
            <w:r w:rsidRPr="005C02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: t test, χ²: Chi-square test</w:t>
            </w:r>
            <w:r w:rsidRPr="005C02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</w:p>
          <w:p w14:paraId="4F7FF50F" w14:textId="77777777" w:rsidR="006464F3" w:rsidRPr="005C0203" w:rsidRDefault="006464F3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6DAB2D29" w14:textId="77777777" w:rsidR="009262A2" w:rsidRDefault="009262A2">
      <w:pPr>
        <w:rPr>
          <w:rFonts w:hint="eastAsia"/>
        </w:rPr>
      </w:pPr>
    </w:p>
    <w:sectPr w:rsidR="009262A2" w:rsidSect="006464F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E2784" w14:textId="77777777" w:rsidR="006B6820" w:rsidRDefault="006B6820" w:rsidP="006464F3">
      <w:pPr>
        <w:rPr>
          <w:rFonts w:hint="eastAsia"/>
        </w:rPr>
      </w:pPr>
      <w:r>
        <w:separator/>
      </w:r>
    </w:p>
  </w:endnote>
  <w:endnote w:type="continuationSeparator" w:id="0">
    <w:p w14:paraId="4FA6E754" w14:textId="77777777" w:rsidR="006B6820" w:rsidRDefault="006B6820" w:rsidP="006464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9870B" w14:textId="77777777" w:rsidR="006B6820" w:rsidRDefault="006B6820" w:rsidP="006464F3">
      <w:pPr>
        <w:rPr>
          <w:rFonts w:hint="eastAsia"/>
        </w:rPr>
      </w:pPr>
      <w:r>
        <w:separator/>
      </w:r>
    </w:p>
  </w:footnote>
  <w:footnote w:type="continuationSeparator" w:id="0">
    <w:p w14:paraId="387AC325" w14:textId="77777777" w:rsidR="006B6820" w:rsidRDefault="006B6820" w:rsidP="006464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316"/>
    <w:rsid w:val="00081EF2"/>
    <w:rsid w:val="0009169C"/>
    <w:rsid w:val="000E46E6"/>
    <w:rsid w:val="0011214E"/>
    <w:rsid w:val="00277EB0"/>
    <w:rsid w:val="002D4E79"/>
    <w:rsid w:val="003B092D"/>
    <w:rsid w:val="00513445"/>
    <w:rsid w:val="00585C55"/>
    <w:rsid w:val="005C0203"/>
    <w:rsid w:val="00627E24"/>
    <w:rsid w:val="006464F3"/>
    <w:rsid w:val="006949B1"/>
    <w:rsid w:val="006B6820"/>
    <w:rsid w:val="00705875"/>
    <w:rsid w:val="007374F0"/>
    <w:rsid w:val="00837733"/>
    <w:rsid w:val="00881C50"/>
    <w:rsid w:val="008862FE"/>
    <w:rsid w:val="008D5BDF"/>
    <w:rsid w:val="009262A2"/>
    <w:rsid w:val="00973918"/>
    <w:rsid w:val="00A03086"/>
    <w:rsid w:val="00B62746"/>
    <w:rsid w:val="00BF0DB3"/>
    <w:rsid w:val="00C44140"/>
    <w:rsid w:val="00EF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7E7679"/>
  <w15:chartTrackingRefBased/>
  <w15:docId w15:val="{4C8804A1-8ACC-403C-BCAF-CC0D033D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4F3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531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531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531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5316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5316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5316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5316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5316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5316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F53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5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5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53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53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53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53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53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531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F531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EF5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F531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EF53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F5316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EF531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F5316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EF531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F531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EF531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EF531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464F3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6464F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464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464F3"/>
    <w:rPr>
      <w:sz w:val="18"/>
      <w:szCs w:val="18"/>
    </w:rPr>
  </w:style>
  <w:style w:type="paragraph" w:customStyle="1" w:styleId="TableCaption">
    <w:name w:val="Table Caption"/>
    <w:basedOn w:val="a"/>
    <w:qFormat/>
    <w:rsid w:val="006464F3"/>
    <w:pPr>
      <w:jc w:val="center"/>
    </w:pPr>
    <w:rPr>
      <w:b/>
      <w:i/>
    </w:rPr>
  </w:style>
  <w:style w:type="character" w:styleId="af3">
    <w:name w:val="Strong"/>
    <w:basedOn w:val="a0"/>
    <w:uiPriority w:val="22"/>
    <w:qFormat/>
    <w:rsid w:val="006464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1</Words>
  <Characters>6637</Characters>
  <Application>Microsoft Office Word</Application>
  <DocSecurity>0</DocSecurity>
  <Lines>84</Lines>
  <Paragraphs>32</Paragraphs>
  <ScaleCrop>false</ScaleCrop>
  <Company/>
  <LinksUpToDate>false</LinksUpToDate>
  <CharactersWithSpaces>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3</cp:revision>
  <dcterms:created xsi:type="dcterms:W3CDTF">2025-07-24T07:12:00Z</dcterms:created>
  <dcterms:modified xsi:type="dcterms:W3CDTF">2025-07-24T07:13:00Z</dcterms:modified>
</cp:coreProperties>
</file>